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3CF41E7C" w:rsidP="25A23AF4" w:rsidRDefault="3CF41E7C" w14:paraId="7277FBFD" w14:textId="36E175E5">
      <w:pPr>
        <w:pStyle w:val="Heading1"/>
        <w:keepNext w:val="1"/>
        <w:keepLines w:val="1"/>
        <w:spacing w:before="480" w:after="0" w:line="276" w:lineRule="auto"/>
        <w:ind w:left="432" w:hanging="432"/>
        <w:jc w:val="both"/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4F81BD"/>
          <w:sz w:val="32"/>
          <w:szCs w:val="32"/>
          <w:lang w:val="en-US"/>
        </w:rPr>
      </w:pPr>
      <w:r w:rsidRPr="25A23AF4" w:rsidR="3CF41E7C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4F81BD"/>
          <w:sz w:val="32"/>
          <w:szCs w:val="32"/>
          <w:lang w:val="en-US"/>
        </w:rPr>
        <w:t>Annex A: Detailed PubMed Search Strategies </w:t>
      </w:r>
    </w:p>
    <w:p w:rsidR="3CF41E7C" w:rsidP="25A23AF4" w:rsidRDefault="3CF41E7C" w14:paraId="008134C2" w14:textId="7D917113">
      <w:pPr>
        <w:spacing w:after="0" w:line="276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5A23AF4" w:rsidR="3CF41E7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 </w:t>
      </w:r>
    </w:p>
    <w:p w:rsidR="3CF41E7C" w:rsidP="25A23AF4" w:rsidRDefault="3CF41E7C" w14:paraId="2A25559B" w14:textId="1B02A7D5">
      <w:pPr>
        <w:spacing w:after="0" w:line="276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25A23AF4" w:rsidR="3CF41E7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A1: PubMed Search strategy for medication safety.</w:t>
      </w:r>
      <w:r w:rsidRPr="25A23AF4" w:rsidR="3CF41E7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 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690"/>
        <w:gridCol w:w="8655"/>
      </w:tblGrid>
      <w:tr w:rsidR="25A23AF4" w:rsidTr="25A23AF4" w14:paraId="665749F3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612B8AE6" w14:textId="41B497E7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earch #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40E73B01" w14:textId="5084981F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tring </w:t>
            </w:r>
          </w:p>
        </w:tc>
      </w:tr>
      <w:tr w:rsidR="25A23AF4" w:rsidTr="25A23AF4" w14:paraId="5CD58B43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3FB3D2AE" w14:textId="3D6A640A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0A6FC641" w14:textId="1C2EB40F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"Patient Safety"[Mesh] OR "patient safety"[tiab] OR "patient safety"[mh] OR "risk management"[tiab] OR "risk management"[mh] OR “safety incident”[tiab] OR “safety incidents”[tiab] </w:t>
            </w:r>
          </w:p>
        </w:tc>
      </w:tr>
      <w:tr w:rsidR="25A23AF4" w:rsidTr="25A23AF4" w14:paraId="300BE715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046F8F5F" w14:textId="1D7F91D6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0C309112" w14:textId="0EEFE2AF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"Medication Errors"[Mesh] OR "medication error"[tiab] OR "medication errors"[tiab] OR ("Look Alike Sound Alike"[tiab] AND error[tiab]) OR (Prescriptions[mh] AND (error[tiab] OR errors[tiab])) OR “prescription error”[tiab] OR “prescription errors”[tiab] OR “drug error”[tiab] OR “drug errors”[tiab] OR “Inappropriate Prescribing”[mh] OR “inappropriate prescribe*”[tiab] OR “dose failure”[tiab] OR “dosing error”[tiab] OR “dosing errors”[tiab] OR “dose error”[tiab] OR “dose errors”[tiab] OR (“inappropriate selection”[tiab] AND (drug[tiab] OR medication[tiab])) OR “Drug interaction”[tiab] OR “Drug interactions”[tiab] </w:t>
            </w:r>
          </w:p>
        </w:tc>
      </w:tr>
      <w:tr w:rsidR="25A23AF4" w:rsidTr="25A23AF4" w14:paraId="32C4C8BC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356B287D" w14:textId="7C2625BB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7580409B" w14:textId="600EABCE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"COVID-19"[Mesh] OR "COVID-19"[tiab] OR "SARS-CoV-2"[tiab] OR "2019 Novel Coronavirus"[tiab] OR "Coronavirus Disease 2019"[tiab] OR "Pandemics"[Mesh] OR pandemics[tiab] OR pandemic[tiab] </w:t>
            </w:r>
          </w:p>
        </w:tc>
      </w:tr>
      <w:tr w:rsidR="25A23AF4" w:rsidTr="25A23AF4" w14:paraId="1517CD30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239DBEDE" w14:textId="16516F1E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02A7B259" w14:textId="577DB667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"Case Reports" [Publication Type] OR "Editorial" [Publication Type] OR "Letter" [Publication Type] OR "Comment" [Publication Type] OR "Organizational Case Studies"[Mesh] OR “case report”[tiab] OR “case reports”[tiab] OR “case study”[tiab] OR “case studies”[tiab] OR “case history”[tiab] OR “case histories” OR “case series”[tiab] OR editorial[tiab] OR editorials[tiab] OR “letter to the editor”[tiab] OR comment[tiab] OR commentary[tiab] </w:t>
            </w:r>
          </w:p>
        </w:tc>
      </w:tr>
      <w:tr w:rsidR="25A23AF4" w:rsidTr="25A23AF4" w14:paraId="1194A16D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6A6B8F43" w14:textId="4CE69D86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46582BA6" w14:textId="08C85609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#1 AND #2 AND #3) NOT #4—limited to studies published March 2020 through 5 October 2022 </w:t>
            </w:r>
          </w:p>
        </w:tc>
      </w:tr>
    </w:tbl>
    <w:p w:rsidR="3CF41E7C" w:rsidP="25A23AF4" w:rsidRDefault="3CF41E7C" w14:paraId="36DB1574" w14:textId="794E2AA4">
      <w:pPr>
        <w:spacing w:after="0" w:line="276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25A23AF4" w:rsidR="3CF41E7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 </w:t>
      </w:r>
    </w:p>
    <w:p w:rsidR="3CF41E7C" w:rsidP="25A23AF4" w:rsidRDefault="3CF41E7C" w14:paraId="19B8600F" w14:textId="0C069C7C">
      <w:pPr>
        <w:spacing w:after="0" w:line="276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25A23AF4" w:rsidR="3CF41E7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A2: PubMed search strategy for diagnostic safety.</w:t>
      </w:r>
      <w:r w:rsidRPr="25A23AF4" w:rsidR="3CF41E7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 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690"/>
        <w:gridCol w:w="8655"/>
      </w:tblGrid>
      <w:tr w:rsidR="25A23AF4" w:rsidTr="25A23AF4" w14:paraId="55F496C2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1071D482" w14:textId="77EB8273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earch #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752B695E" w14:textId="72077F52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tring </w:t>
            </w:r>
          </w:p>
        </w:tc>
      </w:tr>
      <w:tr w:rsidR="25A23AF4" w:rsidTr="25A23AF4" w14:paraId="2C16BDEC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3303B368" w14:textId="327E4169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2AE38EF3" w14:textId="0E1F6AB7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“Patient Safety”[Mesh] OR “patient safety”[tiab] OR “patient safety”[mh] OR “risk management”[tiab] OR “risk management”[mh] OR “safety incident”[tiab] OR “safety incidents”[tiab] </w:t>
            </w:r>
          </w:p>
        </w:tc>
      </w:tr>
      <w:tr w:rsidR="25A23AF4" w:rsidTr="25A23AF4" w14:paraId="273680BE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7C8C27C4" w14:textId="636A3BFA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4BC13CF4" w14:textId="5E9BCF9D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“Diagnostic Errors”[MH] OR “Delayed Diagnosis”[MH] OR “diagnostic error”[tiab] OR “diagnosis error”[tiab] OR “delayed diagnosis”[tiab] OR “diagnostic errors”[tiab] OR “diagnosis errors”[tiab] OR misdiagnosis[tiab[ OR “missed diagnosis”[tiab] OR misdiagnoses[tiab] OR “missed diagnoses”[tiab] OR “wrong diagnosis”[tiab] OR “wrong diagnoses”[tiab] OR “inaccurate diagnosis”[tiab] OR “inaccurate diagnoses”[tiab] OR “delayed diagnosis”[tiab] OR “delayed diagnoses”[tiab] OR “diagnosis delay”[tiab] OR “diagnosis delays”[tiab] OR “diagnostic delay”[tiab] OR “diagnostic delays”[tiab] OR “failure to diagnose”[tiab] OR “diagnostic interval”[tiab] OR “diagnostic intervals”[tiab] OR (diagnos*[tiab] AND delay*[tiab]) </w:t>
            </w:r>
          </w:p>
        </w:tc>
      </w:tr>
      <w:tr w:rsidR="25A23AF4" w:rsidTr="25A23AF4" w14:paraId="7965F7E4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403F6847" w14:textId="65F14B8F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78AFF654" w14:textId="7A2A8A1D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“Case Reports” [Publication Type] OR “Editorial” [Publication Type] OR “Letter” [Publication Type] OR “Comment” [Publication Type] OR “Organizational Case Studies”[Mesh] OR “case report”[tiab] OR “case reports”[tiab] OR “case study”[tiab] OR “case studies”[tiab] OR “case history”[tiab] OR “case histories” OR “case series”[tiab] OR editorial[tiab] OR editorials[tiab] OR “letter to the editor”[tiab] OR comment[tiab] OR commentary[tiab] </w:t>
            </w:r>
          </w:p>
        </w:tc>
      </w:tr>
      <w:tr w:rsidR="25A23AF4" w:rsidTr="25A23AF4" w14:paraId="6ED62561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7C5A1CBF" w14:textId="613E46C4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7B2DAF7D" w14:textId="1E70DA7B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#1 AND #2) NOT #3—limited to studies published March 2020 through 5 October 2022 </w:t>
            </w:r>
          </w:p>
        </w:tc>
      </w:tr>
    </w:tbl>
    <w:p w:rsidR="3CF41E7C" w:rsidP="25A23AF4" w:rsidRDefault="3CF41E7C" w14:paraId="25972103" w14:textId="23A5E5B4">
      <w:pPr>
        <w:spacing w:after="0" w:line="276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25A23AF4" w:rsidR="3CF41E7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 </w:t>
      </w:r>
    </w:p>
    <w:p w:rsidR="3CF41E7C" w:rsidP="25A23AF4" w:rsidRDefault="3CF41E7C" w14:paraId="7CBDE53E" w14:textId="4F2B65A6">
      <w:pPr>
        <w:spacing w:after="0" w:line="276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25A23AF4" w:rsidR="3CF41E7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A3: PubMed search strategy for surgical safety.</w:t>
      </w:r>
      <w:r w:rsidRPr="25A23AF4" w:rsidR="3CF41E7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 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690"/>
        <w:gridCol w:w="8655"/>
      </w:tblGrid>
      <w:tr w:rsidR="25A23AF4" w:rsidTr="25A23AF4" w14:paraId="502169F8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0C636766" w14:textId="1905A90C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earch #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265203D2" w14:textId="7729EE6A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tring </w:t>
            </w:r>
          </w:p>
        </w:tc>
      </w:tr>
      <w:tr w:rsidR="25A23AF4" w:rsidTr="25A23AF4" w14:paraId="48ABC5AF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17BFD266" w14:textId="45F8447A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5A577584" w14:textId="68C9CA32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"Patient Safety"[Mesh] OR "patient safety"[tiab] OR "patient safety"[mh] OR "risk management"[tiab] OR "risk management"[mh] OR “safety incident”[tiab] OR “safety incidents”[tiab] OR delay[tiab] OR delays[tiab] OR delayed[tiab] </w:t>
            </w:r>
          </w:p>
        </w:tc>
      </w:tr>
      <w:tr w:rsidR="25A23AF4" w:rsidTr="25A23AF4" w14:paraId="211EB273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713D2075" w14:textId="26E744BC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724D1CCC" w14:textId="0FE65DCF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D13438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(Surgical[tiab] OR surgery[tiab]) AND (error[tiab] OR errors[tiab] OR safety[tiab] OR mistake[tiab] OR mistakes[tiab] OR "Cross Infection"[MH] OR “cross infection”[tiab] OR complication[tiab] OR complications[tiab] OR delay[tiab] OR delays[tiab] OR delayed[tiab])) OR “surgical site infection”[tiab]</w:t>
            </w: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1"/>
                <w:color w:val="D13438"/>
                <w:sz w:val="18"/>
                <w:szCs w:val="18"/>
                <w:u w:val="none"/>
                <w:lang w:val="en-US"/>
              </w:rPr>
              <w:t xml:space="preserve">  </w:t>
            </w: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18"/>
                <w:szCs w:val="18"/>
                <w:u w:val="single"/>
                <w:lang w:val="en-US"/>
              </w:rPr>
              <w:t xml:space="preserve"> </w:t>
            </w:r>
          </w:p>
        </w:tc>
      </w:tr>
      <w:tr w:rsidR="25A23AF4" w:rsidTr="25A23AF4" w14:paraId="102062F4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4ADC6CF2" w14:textId="370F0F74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426AA18A" w14:textId="71F4E7E8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"COVID-19"[Mesh] OR "COVID-19"[tiab] OR "SARS-CoV-2"[tiab] OR "2019 Novel Coronavirus"[tiab] OR "Coronavirus Disease 2019"[tiab] OR "Pandemics"[Mesh] OR pandemics[tiab] OR pandemic[tiab] </w:t>
            </w:r>
          </w:p>
        </w:tc>
      </w:tr>
      <w:tr w:rsidR="25A23AF4" w:rsidTr="25A23AF4" w14:paraId="39141110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1BC2F077" w14:textId="6B3D480E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39E91AC7" w14:textId="1A0BA340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"Case Reports" [Publication Type] OR "Editorial" [Publication Type] OR "Letter" [Publication Type] OR "Comment" [Publication Type] OR "Organizational Case Studies"[Mesh] OR “case report”[tiab] OR “case reports”[tiab] OR “case study”[tiab] OR “case studies”[tiab] OR “case history”[tiab] OR “case histories” OR “case series”[tiab] OR editorial[tiab] OR editorials[tiab] OR “letter to the editor”[tiab] OR comment[tiab] OR commentary[tiab] </w:t>
            </w:r>
          </w:p>
        </w:tc>
      </w:tr>
      <w:tr w:rsidR="25A23AF4" w:rsidTr="25A23AF4" w14:paraId="19D24062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3A48BE3B" w14:textId="6893B643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5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1DA3F72C" w14:textId="0B5C6054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#1 AND #2 AND #3) NOT #4—limited to studies published March 2020 through 5 October 2022 </w:t>
            </w:r>
          </w:p>
        </w:tc>
      </w:tr>
    </w:tbl>
    <w:p w:rsidR="3CF41E7C" w:rsidP="25A23AF4" w:rsidRDefault="3CF41E7C" w14:paraId="4CD6BF97" w14:textId="0027FB5C">
      <w:pPr>
        <w:spacing w:after="0" w:line="276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25A23AF4" w:rsidR="3CF41E7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 </w:t>
      </w:r>
    </w:p>
    <w:p w:rsidR="3CF41E7C" w:rsidP="25A23AF4" w:rsidRDefault="3CF41E7C" w14:paraId="41CD54B2" w14:textId="2A2E1281">
      <w:pPr>
        <w:spacing w:after="0" w:line="276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25A23AF4" w:rsidR="3CF41E7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A4: PubMed search strategy for health care associated infections.</w:t>
      </w:r>
      <w:r w:rsidRPr="25A23AF4" w:rsidR="3CF41E7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 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690"/>
        <w:gridCol w:w="8655"/>
      </w:tblGrid>
      <w:tr w:rsidR="25A23AF4" w:rsidTr="25A23AF4" w14:paraId="13084138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4495DCCD" w14:textId="2496800A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earch #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7E4FEF90" w14:textId="1A53114B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tring </w:t>
            </w:r>
          </w:p>
        </w:tc>
      </w:tr>
      <w:tr w:rsidR="25A23AF4" w:rsidTr="25A23AF4" w14:paraId="51A9DCD1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7FF4139B" w14:textId="0719684B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30172BA0" w14:textId="6D69F793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“Patient Safety”[Mesh] OR “patient safety”[tiab] OR “patient safety”[mh] OR “risk management”[tiab] OR “risk management”[mh] OR “safety incident”[tiab] OR “safety incidents”[tiab] </w:t>
            </w:r>
          </w:p>
        </w:tc>
      </w:tr>
      <w:tr w:rsidR="25A23AF4" w:rsidTr="25A23AF4" w14:paraId="63009443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7ECDF787" w14:textId="1621CD25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160E11DA" w14:textId="62A1C44A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“Cross Infection”[Mesh] OR “cross infection”[tiab] OR “cross infections”[tiab] OR “health care associated infection”[tiab] OR “health care associated infection”[tiab] OR “health care associated infections”[tiab] OR “health care associated infections”[tiab] OR “hospital infection”[tiab] OR “hospital infections”[tiab] OR “Nosocomial Infection”[tiab] OR “Nosocomial Infections”[tiab] OR “Catheter-Related Infections”[mh] OR “Clostridioides difficile”[MH] OR “Drug Resistance, Multiple”[mh] OR “Clostridioides difficile”[tiab] OR “central line associated blood stream infection”[tiab] OR “catheter associated urinary Tract infection”[tiab] OR “surgical site infection”[tiab] OR (“drug resistance”[tiab] AND multiple[tiab]) </w:t>
            </w:r>
          </w:p>
        </w:tc>
      </w:tr>
      <w:tr w:rsidR="25A23AF4" w:rsidTr="25A23AF4" w14:paraId="5716AFCB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1122BEF5" w14:textId="6DB9A93B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0E1A3EC1" w14:textId="236E6434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“Case Reports” [Publication Type] OR “Editorial” [Publication Type] OR “Letter” [Publication Type] OR “Comment” [Publication Type] OR “Organizational Case Studies”[Mesh] OR “case report”[tiab] OR “case reports”[tiab] OR “case study”[tiab] OR “case studies”[tiab] OR “case history”[tiab] OR “case histories” OR “case series”[tiab] OR editorial[tiab] OR editorials[tiab] OR “letter to the editor”[tiab] OR comment[tiab] OR commentary[tiab] </w:t>
            </w:r>
          </w:p>
        </w:tc>
      </w:tr>
      <w:tr w:rsidR="25A23AF4" w:rsidTr="25A23AF4" w14:paraId="2311072E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1AA096A9" w14:textId="65BF0BF2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0925A9B6" w14:textId="4BF314C6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#1 AND #2) NOT #3—limited to studies published March 2020 through 5 October 2022 </w:t>
            </w:r>
          </w:p>
        </w:tc>
      </w:tr>
    </w:tbl>
    <w:p w:rsidR="3CF41E7C" w:rsidP="25A23AF4" w:rsidRDefault="3CF41E7C" w14:paraId="1B29644C" w14:textId="373081F9">
      <w:pPr>
        <w:spacing w:after="0" w:line="276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25A23AF4" w:rsidR="3CF41E7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 </w:t>
      </w:r>
    </w:p>
    <w:p w:rsidR="3CF41E7C" w:rsidP="25A23AF4" w:rsidRDefault="3CF41E7C" w14:paraId="1F46B5FD" w14:textId="71CFFB2E">
      <w:pPr>
        <w:spacing w:after="0" w:line="276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25A23AF4" w:rsidR="3CF41E7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A5: PubMed search strategy for pressure injury.</w:t>
      </w:r>
      <w:r w:rsidRPr="25A23AF4" w:rsidR="3CF41E7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 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690"/>
        <w:gridCol w:w="8655"/>
      </w:tblGrid>
      <w:tr w:rsidR="25A23AF4" w:rsidTr="25A23AF4" w14:paraId="720FB705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675187F0" w14:textId="4D666FF4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earch #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7AF687B8" w14:textId="4E018DE5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tring </w:t>
            </w:r>
          </w:p>
        </w:tc>
      </w:tr>
      <w:tr w:rsidR="25A23AF4" w:rsidTr="25A23AF4" w14:paraId="2A890253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70824CA7" w14:textId="2AC9F813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745C8FA2" w14:textId="15A6A461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“Patient Safety”[Mesh] OR “patient safety”[tiab] OR “patient safety”[mh] OR “risk management”[tiab] OR “risk management”[mh] OR “safety incident”[tiab] OR “safety incidents”[tiab] </w:t>
            </w:r>
          </w:p>
        </w:tc>
      </w:tr>
      <w:tr w:rsidR="25A23AF4" w:rsidTr="25A23AF4" w14:paraId="33B54CD7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6F89F5D3" w14:textId="1756B829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14C4F1B1" w14:textId="14DD7A90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“Pressure Ulcer”[Mesh] OR “pressure ulcer”[tiab] OR “pressure ulcers”[tiab] OR “pressure injury”[tiab] OR “pressure injury”[tiab] OR bedsore[tiab] OR bedsores[tiab] OR “bed sore”[tiab] OR “bed sores”[tiab]</w:t>
            </w: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1"/>
                <w:color w:val="D13438"/>
                <w:sz w:val="18"/>
                <w:szCs w:val="18"/>
                <w:u w:val="none"/>
                <w:lang w:val="en-US"/>
              </w:rPr>
              <w:t xml:space="preserve">  </w:t>
            </w: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D13438"/>
                <w:sz w:val="18"/>
                <w:szCs w:val="18"/>
                <w:u w:val="single"/>
                <w:lang w:val="en-US"/>
              </w:rPr>
              <w:t xml:space="preserve"> </w:t>
            </w: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OR “pressure sore”[tiab] OR “pressure sores”[tiab] OR “Decubitus Ulcer”[tiab] OR “Decubitus Ulcers”[tiab] </w:t>
            </w:r>
          </w:p>
        </w:tc>
      </w:tr>
      <w:tr w:rsidR="25A23AF4" w:rsidTr="25A23AF4" w14:paraId="3ECFD450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10AF2BA7" w14:textId="0ABC14C5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05D030FF" w14:textId="0C51A6C6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“Case Reports” [Publication Type] OR “Editorial” [Publication Type] OR “Letter” [Publication Type] OR “Comment” [Publication Type] OR “Organizational Case Studies”[Mesh] OR “case report”[tiab] OR “case reports”[tiab] OR “case study”[tiab] OR “case studies”[tiab] OR “case history”[tiab] OR “case histories” OR “case series”[tiab] OR editorial[tiab] OR editorials[tiab] OR “letter to the editor”[tiab] OR comment[tiab] OR commentary[tiab] </w:t>
            </w:r>
          </w:p>
        </w:tc>
      </w:tr>
      <w:tr w:rsidR="25A23AF4" w:rsidTr="25A23AF4" w14:paraId="7B4DEDEC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6A3D92B3" w14:textId="1F6EF4F4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43706586" w14:textId="602A605D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#1 AND #2) NOT #3—limited to studies published March 2020 through 5 October 2022 </w:t>
            </w:r>
          </w:p>
        </w:tc>
      </w:tr>
    </w:tbl>
    <w:p w:rsidR="3CF41E7C" w:rsidP="25A23AF4" w:rsidRDefault="3CF41E7C" w14:paraId="44F9E5A8" w14:textId="5414E63F">
      <w:pPr>
        <w:spacing w:after="0" w:line="276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25A23AF4" w:rsidR="3CF41E7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 </w:t>
      </w:r>
    </w:p>
    <w:p w:rsidR="3CF41E7C" w:rsidP="25A23AF4" w:rsidRDefault="3CF41E7C" w14:paraId="2792CAE8" w14:textId="65A76CF6">
      <w:pPr>
        <w:spacing w:after="0" w:line="276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25A23AF4" w:rsidR="3CF41E7C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A6: PubMed search strategy for falls.</w:t>
      </w:r>
      <w:r w:rsidRPr="25A23AF4" w:rsidR="3CF41E7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 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690"/>
        <w:gridCol w:w="8655"/>
      </w:tblGrid>
      <w:tr w:rsidR="25A23AF4" w:rsidTr="25A23AF4" w14:paraId="4713FD24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1B737E5E" w14:textId="6AD2AD50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earch #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08C89820" w14:textId="32E41DD9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String </w:t>
            </w:r>
          </w:p>
        </w:tc>
      </w:tr>
      <w:tr w:rsidR="25A23AF4" w:rsidTr="25A23AF4" w14:paraId="40E101C5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19E4BC01" w14:textId="75CC40EF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1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004DB6AA" w14:textId="405BFAAB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“Patient Safety”[Mesh] OR “patient safety”[tiab] OR “patient safety”[mh] OR “risk management”[tiab] OR “risk management”[mh] OR “safety incident”[tiab] OR “safety incidents”[tiab] </w:t>
            </w:r>
          </w:p>
        </w:tc>
      </w:tr>
      <w:tr w:rsidR="25A23AF4" w:rsidTr="25A23AF4" w14:paraId="583338BF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770DC3F3" w14:textId="40FA11CC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2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73F55006" w14:textId="08A2FC6C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"Accidental Falls"[Mesh] OR falls[tiab] OR fall[tiab] OR falling[tiab] OR slip[tiab] </w:t>
            </w:r>
          </w:p>
        </w:tc>
      </w:tr>
      <w:tr w:rsidR="25A23AF4" w:rsidTr="25A23AF4" w14:paraId="62A035F5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1B8EC35A" w14:textId="50B510DD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3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29BA2DB3" w14:textId="233CE5D7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“Case Reports” [Publication Type] OR “Editorial” [Publication Type] OR “Letter” [Publication Type] OR “Comment” [Publication Type] OR “Organizational Case Studies”[Mesh] OR “case report”[tiab] OR “case reports”[tiab] OR “case study”[tiab] OR “case studies”[tiab] OR “case history”[tiab] OR “case histories” OR “case series”[tiab] OR editorial[tiab] OR editorials[tiab] OR “letter to the editor”[tiab] OR comment[tiab] OR commentary[tiab] </w:t>
            </w:r>
          </w:p>
        </w:tc>
      </w:tr>
      <w:tr w:rsidR="25A23AF4" w:rsidTr="25A23AF4" w14:paraId="009DF775">
        <w:trPr>
          <w:trHeight w:val="300"/>
        </w:trPr>
        <w:tc>
          <w:tcPr>
            <w:tcW w:w="6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3557F8B3" w14:textId="33EFE1E7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4 </w:t>
            </w:r>
          </w:p>
        </w:tc>
        <w:tc>
          <w:tcPr>
            <w:tcW w:w="86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25A23AF4" w:rsidP="25A23AF4" w:rsidRDefault="25A23AF4" w14:paraId="66DD7719" w14:textId="199A0CDC">
            <w:pPr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25A23AF4" w:rsidR="25A23A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18"/>
                <w:szCs w:val="18"/>
                <w:lang w:val="en-US"/>
              </w:rPr>
              <w:t>(#1 AND #2) NOT #3—limited to studies published March 2020 through 5 October 2022 </w:t>
            </w:r>
          </w:p>
        </w:tc>
      </w:tr>
    </w:tbl>
    <w:p w:rsidR="3CF41E7C" w:rsidP="25A23AF4" w:rsidRDefault="3CF41E7C" w14:paraId="19AF9734" w14:textId="24DC4798">
      <w:pPr>
        <w:spacing w:after="0" w:line="276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25A23AF4" w:rsidR="3CF41E7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 </w:t>
      </w:r>
    </w:p>
    <w:p w:rsidR="25A23AF4" w:rsidP="25A23AF4" w:rsidRDefault="25A23AF4" w14:paraId="16173653" w14:textId="56E6F0B5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272">
    <w:nsid w:val="47b9111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71">
    <w:nsid w:val="739285d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70">
    <w:nsid w:val="24a8fb0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69">
    <w:nsid w:val="3aa1b4f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68">
    <w:nsid w:val="7a50b15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67">
    <w:nsid w:val="6b2788c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66">
    <w:nsid w:val="1b7d353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65">
    <w:nsid w:val="3712887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64">
    <w:nsid w:val="4db1879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63">
    <w:nsid w:val="13f745c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62">
    <w:nsid w:val="66bb96c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65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61">
    <w:nsid w:val="12b9a6f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65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60">
    <w:nsid w:val="6f1396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59">
    <w:nsid w:val="146be60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58">
    <w:nsid w:val="5b05ab5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57">
    <w:nsid w:val="12788b0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56">
    <w:nsid w:val="653ab9c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55">
    <w:nsid w:val="40349a1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54">
    <w:nsid w:val="9b00dc7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2"/>
      <w:numFmt w:val="decimal"/>
      <w:lvlText w:val="%4."/>
      <w:lvlJc w:val="left"/>
      <w:pPr>
        <w:ind w:left="2880" w:hanging="360"/>
      </w:pPr>
      <w:rPr>
        <w:rFonts w:hint="default" w:ascii="Times New Roman" w:hAnsi="Times New Roman"/>
      </w:r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53">
    <w:nsid w:val="1d5e5aee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  <w:rPr>
        <w:rFonts w:hint="default" w:ascii="Times New Roman" w:hAnsi="Times New Roman"/>
      </w:r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52">
    <w:nsid w:val="12b6133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51">
    <w:nsid w:val="113f7aa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50">
    <w:nsid w:val="7b27fa4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49">
    <w:nsid w:val="5294500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48">
    <w:nsid w:val="56ec1a4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47">
    <w:nsid w:val="d2c1e5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46">
    <w:nsid w:val="699214f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45">
    <w:nsid w:val="12af238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44">
    <w:nsid w:val="3bc9650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43">
    <w:nsid w:val="2b8cd76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42">
    <w:nsid w:val="6988394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41">
    <w:nsid w:val="77ab1c9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40">
    <w:nsid w:val="9cad15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39">
    <w:nsid w:val="42a752b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38">
    <w:nsid w:val="2fd5631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37">
    <w:nsid w:val="71d3a2a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36">
    <w:nsid w:val="8803c0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53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35">
    <w:nsid w:val="5b5ede9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53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34">
    <w:nsid w:val="37741d0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33">
    <w:nsid w:val="7baba34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32">
    <w:nsid w:val="4a6a7fd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31">
    <w:nsid w:val="694db8c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30">
    <w:nsid w:val="5d17d7f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53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29">
    <w:nsid w:val="21c589e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53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28">
    <w:nsid w:val="7a7763a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27">
    <w:nsid w:val="2ee4a9d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26">
    <w:nsid w:val="3f0f4e6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25">
    <w:nsid w:val="101489f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24">
    <w:nsid w:val="61beb3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23">
    <w:nsid w:val="45015cb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22">
    <w:nsid w:val="48c774f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21">
    <w:nsid w:val="74fb0ae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20">
    <w:nsid w:val="710ae9e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19">
    <w:nsid w:val="7a27f558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2"/>
      <w:numFmt w:val="decimal"/>
      <w:lvlText w:val="%7."/>
      <w:lvlJc w:val="left"/>
      <w:pPr>
        <w:ind w:left="5040" w:hanging="360"/>
      </w:pPr>
      <w:rPr>
        <w:rFonts w:hint="default" w:ascii="Times New Roman" w:hAnsi="Times New Roman"/>
      </w:r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18">
    <w:nsid w:val="6803616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17">
    <w:nsid w:val="f4cf8e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16">
    <w:nsid w:val="7071af5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15">
    <w:nsid w:val="779e7d7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14">
    <w:nsid w:val="42931ea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13">
    <w:nsid w:val="4807319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12">
    <w:nsid w:val="240c690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11">
    <w:nsid w:val="4398627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10">
    <w:nsid w:val="1122040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09">
    <w:nsid w:val="1f72299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08">
    <w:nsid w:val="637fbee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07">
    <w:nsid w:val="544b714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06">
    <w:nsid w:val="11910df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05">
    <w:nsid w:val="6bc7115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04">
    <w:nsid w:val="267b95c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03">
    <w:nsid w:val="32e8888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02">
    <w:nsid w:val="5553dc1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01">
    <w:nsid w:val="291e179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00">
    <w:nsid w:val="56d9056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99">
    <w:nsid w:val="5aaaf8e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98">
    <w:nsid w:val="67100a7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97">
    <w:nsid w:val="1e8371d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96">
    <w:nsid w:val="b74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95">
    <w:nsid w:val="2305904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94">
    <w:nsid w:val="b42201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93">
    <w:nsid w:val="74c81bd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92">
    <w:nsid w:val="757d53b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91">
    <w:nsid w:val="719e40f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90">
    <w:nsid w:val="491d051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89">
    <w:nsid w:val="64ea68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88">
    <w:nsid w:val="14bc52d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87">
    <w:nsid w:val="4f0d0c4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86">
    <w:nsid w:val="30b30cf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85">
    <w:nsid w:val="72a041f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84">
    <w:nsid w:val="54be5b2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83">
    <w:nsid w:val="730cc77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82">
    <w:nsid w:val="5b9fbf3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81">
    <w:nsid w:val="469bd85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80">
    <w:nsid w:val="24febba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79">
    <w:nsid w:val="5cc5c45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78">
    <w:nsid w:val="62b73c8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77">
    <w:nsid w:val="1050f2d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76">
    <w:nsid w:val="35b921b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75">
    <w:nsid w:val="5aa7066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74">
    <w:nsid w:val="5a10c53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73">
    <w:nsid w:val="18c032c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72">
    <w:nsid w:val="398d8fb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71">
    <w:nsid w:val="4059afd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70">
    <w:nsid w:val="651af88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69">
    <w:nsid w:val="7044380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68">
    <w:nsid w:val="7c0d302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67">
    <w:nsid w:val="49d87e7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66">
    <w:nsid w:val="4e9791d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864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65">
    <w:nsid w:val="636b24d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864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64">
    <w:nsid w:val="7436b3b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864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63">
    <w:nsid w:val="3f78d13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864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62">
    <w:nsid w:val="5b15b3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864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61">
    <w:nsid w:val="5eb7aa7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864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60">
    <w:nsid w:val="107dc67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864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59">
    <w:nsid w:val="194a820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864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58">
    <w:nsid w:val="7b5a93b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864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57">
    <w:nsid w:val="3b856e4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864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56">
    <w:nsid w:val="17b739b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864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55">
    <w:nsid w:val="7fd4d66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54">
    <w:nsid w:val="4110f97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53">
    <w:nsid w:val="4915168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52">
    <w:nsid w:val="699ea3f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51">
    <w:nsid w:val="124a4d1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50">
    <w:nsid w:val="5326e2b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49">
    <w:nsid w:val="14e17c9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48">
    <w:nsid w:val="1838826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47">
    <w:nsid w:val="691a036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46">
    <w:nsid w:val="174de88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45">
    <w:nsid w:val="6ee2f46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44">
    <w:nsid w:val="1e947f5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43">
    <w:nsid w:val="27489c6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42">
    <w:nsid w:val="57d7529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41">
    <w:nsid w:val="62e1f48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65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40">
    <w:nsid w:val="3697dfc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65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39">
    <w:nsid w:val="24833e8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65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38">
    <w:nsid w:val="684cf70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65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37">
    <w:nsid w:val="4012f32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36">
    <w:nsid w:val="6151ce2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35">
    <w:nsid w:val="16b8a0b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34">
    <w:nsid w:val="6bacf65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33">
    <w:nsid w:val="6875960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32">
    <w:nsid w:val="11dc196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31">
    <w:nsid w:val="3eea783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30">
    <w:nsid w:val="7a284f4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29">
    <w:nsid w:val="70c3bd3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28">
    <w:nsid w:val="63bae8a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27">
    <w:nsid w:val="34242fb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26">
    <w:nsid w:val="43927b8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7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25">
    <w:nsid w:val="2994394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7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24">
    <w:nsid w:val="64f1e99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7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23">
    <w:nsid w:val="3f7cfa0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7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22">
    <w:nsid w:val="56dc473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21">
    <w:nsid w:val="6b4eb07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20">
    <w:nsid w:val="b3ce00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19">
    <w:nsid w:val="409a96b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18">
    <w:nsid w:val="71c7c7d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17">
    <w:nsid w:val="2232738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16">
    <w:nsid w:val="6139b7b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15">
    <w:nsid w:val="493da64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14">
    <w:nsid w:val="6f03fa7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13">
    <w:nsid w:val="32826db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12">
    <w:nsid w:val="7c27838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11">
    <w:nsid w:val="226f56e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10">
    <w:nsid w:val="5d0d813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9">
    <w:nsid w:val="2b96323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8">
    <w:nsid w:val="2a89534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7">
    <w:nsid w:val="617ba9e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6">
    <w:nsid w:val="579ed33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5">
    <w:nsid w:val="7f18de3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4">
    <w:nsid w:val="b88503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3">
    <w:nsid w:val="3f99c45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2">
    <w:nsid w:val="49883d2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1">
    <w:nsid w:val="3c6324e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0">
    <w:nsid w:val="8a43a3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9">
    <w:nsid w:val="23b1b37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8">
    <w:nsid w:val="412ffe8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7">
    <w:nsid w:val="60c6f9e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6">
    <w:nsid w:val="2fee61d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5">
    <w:nsid w:val="6bcc572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4">
    <w:nsid w:val="535c685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3">
    <w:nsid w:val="706bdad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2">
    <w:nsid w:val="6dea5b5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1">
    <w:nsid w:val="76771fc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0">
    <w:nsid w:val="7c6faa8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9">
    <w:nsid w:val="193889b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8">
    <w:nsid w:val="5fb8846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7">
    <w:nsid w:val="1ccb28c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6">
    <w:nsid w:val="191aa5f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5">
    <w:nsid w:val="6fdb2cb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4">
    <w:nsid w:val="342ae7e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3">
    <w:nsid w:val="14fab5b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2">
    <w:nsid w:val="5d17d79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1">
    <w:nsid w:val="5f86c12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0">
    <w:nsid w:val="20c5767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9">
    <w:nsid w:val="16f8b92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8">
    <w:nsid w:val="57f097f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7">
    <w:nsid w:val="a5721f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6">
    <w:nsid w:val="150a33d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5">
    <w:nsid w:val="527b128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4">
    <w:nsid w:val="337b9fc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3">
    <w:nsid w:val="e9525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2">
    <w:nsid w:val="3102dab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1">
    <w:nsid w:val="5654eef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0">
    <w:nsid w:val="7266fb1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9">
    <w:nsid w:val="678d88b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8">
    <w:nsid w:val="4401ed3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7">
    <w:nsid w:val="3ac3bd5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6">
    <w:nsid w:val="18deaad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5">
    <w:nsid w:val="f70bcd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4">
    <w:nsid w:val="185e7e3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3">
    <w:nsid w:val="211db47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2">
    <w:nsid w:val="2148975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1">
    <w:nsid w:val="35caac5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0">
    <w:nsid w:val="2fa37a3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9">
    <w:nsid w:val="66d3916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8">
    <w:nsid w:val="5109cff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7">
    <w:nsid w:val="4b021e0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6">
    <w:nsid w:val="6987570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5">
    <w:nsid w:val="1259a27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4">
    <w:nsid w:val="6f41ff7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3">
    <w:nsid w:val="344bb01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2">
    <w:nsid w:val="73fdb34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1">
    <w:nsid w:val="14d2a13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0">
    <w:nsid w:val="25bd876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8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9">
    <w:nsid w:val="6d24541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8">
    <w:nsid w:val="3ebe2626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7">
    <w:nsid w:val="251498b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6">
    <w:nsid w:val="4b5ba9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5">
    <w:nsid w:val="5f9944c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4">
    <w:nsid w:val="5108572b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3">
    <w:nsid w:val="240f1506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2">
    <w:nsid w:val="74965a77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4"/>
      <w:numFmt w:val="decimal"/>
      <w:lvlText w:val="%4."/>
      <w:lvlJc w:val="left"/>
      <w:pPr>
        <w:ind w:left="2880" w:hanging="360"/>
      </w:pPr>
      <w:rPr>
        <w:rFonts w:hint="default" w:ascii="Times New Roman" w:hAnsi="Times New Roman"/>
      </w:r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1">
    <w:nsid w:val="7b107e63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3"/>
      <w:numFmt w:val="decimal"/>
      <w:lvlText w:val="%4."/>
      <w:lvlJc w:val="left"/>
      <w:pPr>
        <w:ind w:left="2880" w:hanging="360"/>
      </w:pPr>
      <w:rPr>
        <w:rFonts w:hint="default" w:ascii="Times New Roman" w:hAnsi="Times New Roman"/>
      </w:r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0">
    <w:nsid w:val="77b384ca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2"/>
      <w:numFmt w:val="decimal"/>
      <w:lvlText w:val="%4."/>
      <w:lvlJc w:val="left"/>
      <w:pPr>
        <w:ind w:left="2880" w:hanging="360"/>
      </w:pPr>
      <w:rPr>
        <w:rFonts w:hint="default" w:ascii="Times New Roman" w:hAnsi="Times New Roman"/>
      </w:r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9">
    <w:nsid w:val="2ddd230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8">
    <w:nsid w:val="7c77e99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7">
    <w:nsid w:val="2e4d9c19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6">
    <w:nsid w:val="e70e51b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5">
    <w:nsid w:val="3176e7a6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4">
    <w:nsid w:val="78c365c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3">
    <w:nsid w:val="1d9d83e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2">
    <w:nsid w:val="40aeecf8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1">
    <w:nsid w:val="379dc023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0">
    <w:nsid w:val="5a4ba311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9">
    <w:nsid w:val="40312a18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8">
    <w:nsid w:val="53056afc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7">
    <w:nsid w:val="49c675e3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6">
    <w:nsid w:val="4838b933"/>
    <w:multiLevelType xmlns:w="http://schemas.openxmlformats.org/wordprocessingml/2006/main" w:val="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5">
    <w:nsid w:val="5e5860fa"/>
    <w:multiLevelType xmlns:w="http://schemas.openxmlformats.org/wordprocessingml/2006/main" w:val="multilevel"/>
    <w:lvl xmlns:w="http://schemas.openxmlformats.org/wordprocessingml/2006/main" w:ilvl="0">
      <w:start w:val="7"/>
      <w:numFmt w:val="decimal"/>
      <w:lvlText w:val="%1.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4">
    <w:nsid w:val="7e363271"/>
    <w:multiLevelType xmlns:w="http://schemas.openxmlformats.org/wordprocessingml/2006/main" w:val="hybridMultilevel"/>
    <w:lvl xmlns:w="http://schemas.openxmlformats.org/wordprocessingml/2006/main" w:ilvl="0">
      <w:start w:val="7"/>
      <w:numFmt w:val="decimal"/>
      <w:lvlText w:val="%1.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3">
    <w:nsid w:val="509c5ea0"/>
    <w:multiLevelType xmlns:w="http://schemas.openxmlformats.org/wordprocessingml/2006/main" w:val="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2">
    <w:nsid w:val="cf33feb"/>
    <w:multiLevelType xmlns:w="http://schemas.openxmlformats.org/wordprocessingml/2006/main" w:val="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1">
    <w:nsid w:val="64dcded4"/>
    <w:multiLevelType xmlns:w="http://schemas.openxmlformats.org/wordprocessingml/2006/main" w:val="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0">
    <w:nsid w:val="452c82ad"/>
    <w:multiLevelType xmlns:w="http://schemas.openxmlformats.org/wordprocessingml/2006/main" w:val="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9">
    <w:nsid w:val="1d01b8dc"/>
    <w:multiLevelType xmlns:w="http://schemas.openxmlformats.org/wordprocessingml/2006/main" w:val="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8">
    <w:nsid w:val="7b2bfc01"/>
    <w:multiLevelType xmlns:w="http://schemas.openxmlformats.org/wordprocessingml/2006/main" w:val="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Times New Roman" w:hAnsi="Times New Roman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7">
    <w:nsid w:val="7020406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6">
    <w:nsid w:val="9682363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5">
    <w:nsid w:val="3fa36cec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4">
    <w:nsid w:val="8f1eca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3">
    <w:nsid w:val="3179150a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2">
    <w:nsid w:val="7826228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1">
    <w:nsid w:val="7fbb0d31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0">
    <w:nsid w:val="129fae7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9">
    <w:nsid w:val="1a1c7f5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8">
    <w:nsid w:val="524019fd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7">
    <w:nsid w:val="5f099099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6">
    <w:nsid w:val="232ae285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5">
    <w:nsid w:val="75728512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4">
    <w:nsid w:val="4a76acf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3a97e07f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21ec3e9e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1">
    <w:nsid w:val="2088aef7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272">
    <w:abstractNumId w:val="272"/>
  </w:num>
  <w:num w:numId="271">
    <w:abstractNumId w:val="271"/>
  </w:num>
  <w:num w:numId="270">
    <w:abstractNumId w:val="270"/>
  </w:num>
  <w:num w:numId="269">
    <w:abstractNumId w:val="269"/>
  </w:num>
  <w:num w:numId="268">
    <w:abstractNumId w:val="268"/>
  </w:num>
  <w:num w:numId="267">
    <w:abstractNumId w:val="267"/>
  </w:num>
  <w:num w:numId="266">
    <w:abstractNumId w:val="266"/>
  </w:num>
  <w:num w:numId="265">
    <w:abstractNumId w:val="265"/>
  </w:num>
  <w:num w:numId="264">
    <w:abstractNumId w:val="264"/>
  </w:num>
  <w:num w:numId="263">
    <w:abstractNumId w:val="263"/>
  </w:num>
  <w:num w:numId="262">
    <w:abstractNumId w:val="262"/>
  </w:num>
  <w:num w:numId="261">
    <w:abstractNumId w:val="261"/>
  </w:num>
  <w:num w:numId="260">
    <w:abstractNumId w:val="260"/>
  </w:num>
  <w:num w:numId="259">
    <w:abstractNumId w:val="259"/>
  </w:num>
  <w:num w:numId="258">
    <w:abstractNumId w:val="258"/>
  </w:num>
  <w:num w:numId="257">
    <w:abstractNumId w:val="257"/>
  </w:num>
  <w:num w:numId="256">
    <w:abstractNumId w:val="256"/>
  </w:num>
  <w:num w:numId="255">
    <w:abstractNumId w:val="255"/>
  </w:num>
  <w:num w:numId="254">
    <w:abstractNumId w:val="254"/>
  </w:num>
  <w:num w:numId="253">
    <w:abstractNumId w:val="253"/>
  </w:num>
  <w:num w:numId="252">
    <w:abstractNumId w:val="252"/>
  </w:num>
  <w:num w:numId="251">
    <w:abstractNumId w:val="251"/>
  </w:num>
  <w:num w:numId="250">
    <w:abstractNumId w:val="250"/>
  </w:num>
  <w:num w:numId="249">
    <w:abstractNumId w:val="249"/>
  </w:num>
  <w:num w:numId="248">
    <w:abstractNumId w:val="248"/>
  </w:num>
  <w:num w:numId="247">
    <w:abstractNumId w:val="247"/>
  </w:num>
  <w:num w:numId="246">
    <w:abstractNumId w:val="246"/>
  </w:num>
  <w:num w:numId="245">
    <w:abstractNumId w:val="245"/>
  </w:num>
  <w:num w:numId="244">
    <w:abstractNumId w:val="244"/>
  </w:num>
  <w:num w:numId="243">
    <w:abstractNumId w:val="243"/>
  </w:num>
  <w:num w:numId="242">
    <w:abstractNumId w:val="242"/>
  </w:num>
  <w:num w:numId="241">
    <w:abstractNumId w:val="241"/>
  </w:num>
  <w:num w:numId="240">
    <w:abstractNumId w:val="240"/>
  </w:num>
  <w:num w:numId="239">
    <w:abstractNumId w:val="239"/>
  </w:num>
  <w:num w:numId="238">
    <w:abstractNumId w:val="238"/>
  </w:num>
  <w:num w:numId="237">
    <w:abstractNumId w:val="237"/>
  </w:num>
  <w:num w:numId="236">
    <w:abstractNumId w:val="236"/>
  </w:num>
  <w:num w:numId="235">
    <w:abstractNumId w:val="235"/>
  </w:num>
  <w:num w:numId="234">
    <w:abstractNumId w:val="234"/>
  </w:num>
  <w:num w:numId="233">
    <w:abstractNumId w:val="233"/>
  </w:num>
  <w:num w:numId="232">
    <w:abstractNumId w:val="232"/>
  </w:num>
  <w:num w:numId="231">
    <w:abstractNumId w:val="231"/>
  </w:num>
  <w:num w:numId="230">
    <w:abstractNumId w:val="230"/>
  </w:num>
  <w:num w:numId="229">
    <w:abstractNumId w:val="229"/>
  </w:num>
  <w:num w:numId="228">
    <w:abstractNumId w:val="228"/>
  </w:num>
  <w:num w:numId="227">
    <w:abstractNumId w:val="227"/>
  </w:num>
  <w:num w:numId="226">
    <w:abstractNumId w:val="226"/>
  </w:num>
  <w:num w:numId="225">
    <w:abstractNumId w:val="225"/>
  </w:num>
  <w:num w:numId="224">
    <w:abstractNumId w:val="224"/>
  </w:num>
  <w:num w:numId="223">
    <w:abstractNumId w:val="223"/>
  </w:num>
  <w:num w:numId="222">
    <w:abstractNumId w:val="222"/>
  </w:num>
  <w:num w:numId="221">
    <w:abstractNumId w:val="221"/>
  </w:num>
  <w:num w:numId="220">
    <w:abstractNumId w:val="220"/>
  </w:num>
  <w:num w:numId="219">
    <w:abstractNumId w:val="219"/>
  </w:num>
  <w:num w:numId="218">
    <w:abstractNumId w:val="218"/>
  </w:num>
  <w:num w:numId="217">
    <w:abstractNumId w:val="217"/>
  </w:num>
  <w:num w:numId="216">
    <w:abstractNumId w:val="216"/>
  </w:num>
  <w:num w:numId="215">
    <w:abstractNumId w:val="215"/>
  </w:num>
  <w:num w:numId="214">
    <w:abstractNumId w:val="214"/>
  </w:num>
  <w:num w:numId="213">
    <w:abstractNumId w:val="213"/>
  </w:num>
  <w:num w:numId="212">
    <w:abstractNumId w:val="212"/>
  </w:num>
  <w:num w:numId="211">
    <w:abstractNumId w:val="211"/>
  </w:num>
  <w:num w:numId="210">
    <w:abstractNumId w:val="210"/>
  </w:num>
  <w:num w:numId="209">
    <w:abstractNumId w:val="209"/>
  </w:num>
  <w:num w:numId="208">
    <w:abstractNumId w:val="208"/>
  </w:num>
  <w:num w:numId="207">
    <w:abstractNumId w:val="207"/>
  </w:num>
  <w:num w:numId="206">
    <w:abstractNumId w:val="206"/>
  </w:num>
  <w:num w:numId="205">
    <w:abstractNumId w:val="205"/>
  </w:num>
  <w:num w:numId="204">
    <w:abstractNumId w:val="204"/>
  </w:num>
  <w:num w:numId="203">
    <w:abstractNumId w:val="203"/>
  </w:num>
  <w:num w:numId="202">
    <w:abstractNumId w:val="202"/>
  </w:num>
  <w:num w:numId="201">
    <w:abstractNumId w:val="201"/>
  </w:num>
  <w:num w:numId="200">
    <w:abstractNumId w:val="200"/>
  </w:num>
  <w:num w:numId="199">
    <w:abstractNumId w:val="199"/>
  </w:num>
  <w:num w:numId="198">
    <w:abstractNumId w:val="198"/>
  </w:num>
  <w:num w:numId="197">
    <w:abstractNumId w:val="197"/>
  </w:num>
  <w:num w:numId="196">
    <w:abstractNumId w:val="196"/>
  </w:num>
  <w:num w:numId="195">
    <w:abstractNumId w:val="195"/>
  </w:num>
  <w:num w:numId="194">
    <w:abstractNumId w:val="194"/>
  </w:num>
  <w:num w:numId="193">
    <w:abstractNumId w:val="193"/>
  </w:num>
  <w:num w:numId="192">
    <w:abstractNumId w:val="192"/>
  </w:num>
  <w:num w:numId="191">
    <w:abstractNumId w:val="191"/>
  </w:num>
  <w:num w:numId="190">
    <w:abstractNumId w:val="190"/>
  </w:num>
  <w:num w:numId="189">
    <w:abstractNumId w:val="189"/>
  </w:num>
  <w:num w:numId="188">
    <w:abstractNumId w:val="188"/>
  </w:num>
  <w:num w:numId="187">
    <w:abstractNumId w:val="187"/>
  </w:num>
  <w:num w:numId="186">
    <w:abstractNumId w:val="186"/>
  </w:num>
  <w:num w:numId="185">
    <w:abstractNumId w:val="185"/>
  </w:num>
  <w:num w:numId="184">
    <w:abstractNumId w:val="184"/>
  </w:num>
  <w:num w:numId="183">
    <w:abstractNumId w:val="183"/>
  </w:num>
  <w:num w:numId="182">
    <w:abstractNumId w:val="182"/>
  </w:num>
  <w:num w:numId="181">
    <w:abstractNumId w:val="181"/>
  </w:num>
  <w:num w:numId="180">
    <w:abstractNumId w:val="180"/>
  </w:num>
  <w:num w:numId="179">
    <w:abstractNumId w:val="179"/>
  </w:num>
  <w:num w:numId="178">
    <w:abstractNumId w:val="178"/>
  </w:num>
  <w:num w:numId="177">
    <w:abstractNumId w:val="177"/>
  </w:num>
  <w:num w:numId="176">
    <w:abstractNumId w:val="176"/>
  </w:num>
  <w:num w:numId="175">
    <w:abstractNumId w:val="175"/>
  </w:num>
  <w:num w:numId="174">
    <w:abstractNumId w:val="174"/>
  </w:num>
  <w:num w:numId="173">
    <w:abstractNumId w:val="173"/>
  </w:num>
  <w:num w:numId="172">
    <w:abstractNumId w:val="172"/>
  </w:num>
  <w:num w:numId="171">
    <w:abstractNumId w:val="171"/>
  </w:num>
  <w:num w:numId="170">
    <w:abstractNumId w:val="170"/>
  </w:num>
  <w:num w:numId="169">
    <w:abstractNumId w:val="169"/>
  </w:num>
  <w:num w:numId="168">
    <w:abstractNumId w:val="168"/>
  </w:num>
  <w:num w:numId="167">
    <w:abstractNumId w:val="167"/>
  </w:num>
  <w:num w:numId="166">
    <w:abstractNumId w:val="166"/>
  </w:num>
  <w:num w:numId="165">
    <w:abstractNumId w:val="165"/>
  </w:num>
  <w:num w:numId="164">
    <w:abstractNumId w:val="164"/>
  </w:num>
  <w:num w:numId="163">
    <w:abstractNumId w:val="163"/>
  </w:num>
  <w:num w:numId="162">
    <w:abstractNumId w:val="162"/>
  </w:num>
  <w:num w:numId="161">
    <w:abstractNumId w:val="161"/>
  </w:num>
  <w:num w:numId="160">
    <w:abstractNumId w:val="160"/>
  </w:num>
  <w:num w:numId="159">
    <w:abstractNumId w:val="159"/>
  </w:num>
  <w:num w:numId="158">
    <w:abstractNumId w:val="158"/>
  </w:num>
  <w:num w:numId="157">
    <w:abstractNumId w:val="157"/>
  </w:num>
  <w:num w:numId="156">
    <w:abstractNumId w:val="156"/>
  </w:num>
  <w:num w:numId="155">
    <w:abstractNumId w:val="155"/>
  </w:num>
  <w:num w:numId="154">
    <w:abstractNumId w:val="154"/>
  </w:num>
  <w:num w:numId="153">
    <w:abstractNumId w:val="153"/>
  </w:num>
  <w:num w:numId="152">
    <w:abstractNumId w:val="152"/>
  </w:num>
  <w:num w:numId="151">
    <w:abstractNumId w:val="151"/>
  </w:num>
  <w:num w:numId="150">
    <w:abstractNumId w:val="150"/>
  </w:num>
  <w:num w:numId="149">
    <w:abstractNumId w:val="149"/>
  </w:num>
  <w:num w:numId="148">
    <w:abstractNumId w:val="148"/>
  </w:num>
  <w:num w:numId="147">
    <w:abstractNumId w:val="147"/>
  </w:num>
  <w:num w:numId="146">
    <w:abstractNumId w:val="146"/>
  </w:num>
  <w:num w:numId="145">
    <w:abstractNumId w:val="145"/>
  </w:num>
  <w:num w:numId="144">
    <w:abstractNumId w:val="144"/>
  </w:num>
  <w:num w:numId="143">
    <w:abstractNumId w:val="143"/>
  </w:num>
  <w:num w:numId="142">
    <w:abstractNumId w:val="142"/>
  </w:num>
  <w:num w:numId="141">
    <w:abstractNumId w:val="141"/>
  </w:num>
  <w:num w:numId="140">
    <w:abstractNumId w:val="140"/>
  </w:num>
  <w:num w:numId="139">
    <w:abstractNumId w:val="139"/>
  </w:num>
  <w:num w:numId="138">
    <w:abstractNumId w:val="138"/>
  </w:num>
  <w:num w:numId="137">
    <w:abstractNumId w:val="137"/>
  </w:num>
  <w:num w:numId="136">
    <w:abstractNumId w:val="136"/>
  </w:num>
  <w:num w:numId="135">
    <w:abstractNumId w:val="135"/>
  </w:num>
  <w:num w:numId="134">
    <w:abstractNumId w:val="134"/>
  </w:num>
  <w:num w:numId="133">
    <w:abstractNumId w:val="133"/>
  </w:num>
  <w:num w:numId="132">
    <w:abstractNumId w:val="132"/>
  </w:num>
  <w:num w:numId="131">
    <w:abstractNumId w:val="131"/>
  </w:num>
  <w:num w:numId="130">
    <w:abstractNumId w:val="130"/>
  </w:num>
  <w:num w:numId="129">
    <w:abstractNumId w:val="129"/>
  </w:num>
  <w:num w:numId="128">
    <w:abstractNumId w:val="128"/>
  </w:num>
  <w:num w:numId="127">
    <w:abstractNumId w:val="127"/>
  </w:num>
  <w:num w:numId="126">
    <w:abstractNumId w:val="126"/>
  </w:num>
  <w:num w:numId="125">
    <w:abstractNumId w:val="125"/>
  </w:num>
  <w:num w:numId="124">
    <w:abstractNumId w:val="124"/>
  </w:num>
  <w:num w:numId="123">
    <w:abstractNumId w:val="123"/>
  </w:num>
  <w:num w:numId="122">
    <w:abstractNumId w:val="122"/>
  </w:num>
  <w:num w:numId="121">
    <w:abstractNumId w:val="121"/>
  </w:num>
  <w:num w:numId="120">
    <w:abstractNumId w:val="120"/>
  </w:num>
  <w:num w:numId="119">
    <w:abstractNumId w:val="119"/>
  </w:num>
  <w:num w:numId="118">
    <w:abstractNumId w:val="118"/>
  </w:num>
  <w:num w:numId="117">
    <w:abstractNumId w:val="117"/>
  </w:num>
  <w:num w:numId="116">
    <w:abstractNumId w:val="116"/>
  </w:num>
  <w:num w:numId="115">
    <w:abstractNumId w:val="115"/>
  </w:num>
  <w:num w:numId="114">
    <w:abstractNumId w:val="114"/>
  </w:num>
  <w:num w:numId="113">
    <w:abstractNumId w:val="113"/>
  </w:num>
  <w:num w:numId="112">
    <w:abstractNumId w:val="112"/>
  </w:num>
  <w:num w:numId="111">
    <w:abstractNumId w:val="111"/>
  </w:num>
  <w:num w:numId="110">
    <w:abstractNumId w:val="110"/>
  </w:num>
  <w:num w:numId="109">
    <w:abstractNumId w:val="109"/>
  </w:num>
  <w:num w:numId="108">
    <w:abstractNumId w:val="108"/>
  </w:num>
  <w:num w:numId="107">
    <w:abstractNumId w:val="107"/>
  </w:num>
  <w:num w:numId="106">
    <w:abstractNumId w:val="106"/>
  </w:num>
  <w:num w:numId="105">
    <w:abstractNumId w:val="105"/>
  </w:num>
  <w:num w:numId="104">
    <w:abstractNumId w:val="104"/>
  </w:num>
  <w:num w:numId="103">
    <w:abstractNumId w:val="103"/>
  </w:num>
  <w:num w:numId="102">
    <w:abstractNumId w:val="102"/>
  </w:num>
  <w:num w:numId="101">
    <w:abstractNumId w:val="101"/>
  </w:num>
  <w:num w:numId="100">
    <w:abstractNumId w:val="100"/>
  </w:num>
  <w:num w:numId="99">
    <w:abstractNumId w:val="99"/>
  </w:num>
  <w:num w:numId="98">
    <w:abstractNumId w:val="98"/>
  </w:num>
  <w:num w:numId="97">
    <w:abstractNumId w:val="97"/>
  </w:num>
  <w:num w:numId="96">
    <w:abstractNumId w:val="96"/>
  </w:num>
  <w:num w:numId="95">
    <w:abstractNumId w:val="95"/>
  </w:num>
  <w:num w:numId="94">
    <w:abstractNumId w:val="94"/>
  </w:num>
  <w:num w:numId="93">
    <w:abstractNumId w:val="93"/>
  </w:num>
  <w:num w:numId="92">
    <w:abstractNumId w:val="92"/>
  </w:num>
  <w:num w:numId="91">
    <w:abstractNumId w:val="91"/>
  </w:num>
  <w:num w:numId="90">
    <w:abstractNumId w:val="90"/>
  </w:num>
  <w:num w:numId="89">
    <w:abstractNumId w:val="89"/>
  </w:num>
  <w:num w:numId="88">
    <w:abstractNumId w:val="88"/>
  </w:num>
  <w:num w:numId="87">
    <w:abstractNumId w:val="87"/>
  </w:num>
  <w:num w:numId="86">
    <w:abstractNumId w:val="86"/>
  </w:num>
  <w:num w:numId="85">
    <w:abstractNumId w:val="85"/>
  </w:num>
  <w:num w:numId="84">
    <w:abstractNumId w:val="84"/>
  </w:num>
  <w:num w:numId="83">
    <w:abstractNumId w:val="83"/>
  </w:num>
  <w:num w:numId="82">
    <w:abstractNumId w:val="82"/>
  </w:num>
  <w:num w:numId="81">
    <w:abstractNumId w:val="81"/>
  </w:num>
  <w:num w:numId="80">
    <w:abstractNumId w:val="80"/>
  </w:num>
  <w:num w:numId="79">
    <w:abstractNumId w:val="79"/>
  </w:num>
  <w:num w:numId="78">
    <w:abstractNumId w:val="78"/>
  </w:num>
  <w:num w:numId="77">
    <w:abstractNumId w:val="77"/>
  </w:num>
  <w:num w:numId="76">
    <w:abstractNumId w:val="76"/>
  </w:num>
  <w:num w:numId="75">
    <w:abstractNumId w:val="75"/>
  </w:num>
  <w:num w:numId="74">
    <w:abstractNumId w:val="74"/>
  </w:num>
  <w:num w:numId="73">
    <w:abstractNumId w:val="73"/>
  </w:num>
  <w:num w:numId="72">
    <w:abstractNumId w:val="72"/>
  </w:num>
  <w:num w:numId="71">
    <w:abstractNumId w:val="71"/>
  </w:num>
  <w:num w:numId="70">
    <w:abstractNumId w:val="70"/>
  </w:num>
  <w:num w:numId="69">
    <w:abstractNumId w:val="69"/>
  </w:num>
  <w:num w:numId="68">
    <w:abstractNumId w:val="68"/>
  </w:num>
  <w:num w:numId="67">
    <w:abstractNumId w:val="67"/>
  </w:num>
  <w:num w:numId="66">
    <w:abstractNumId w:val="66"/>
  </w:num>
  <w:num w:numId="65">
    <w:abstractNumId w:val="65"/>
  </w:num>
  <w:num w:numId="64">
    <w:abstractNumId w:val="64"/>
  </w:num>
  <w:num w:numId="63">
    <w:abstractNumId w:val="63"/>
  </w:num>
  <w:num w:numId="62">
    <w:abstractNumId w:val="62"/>
  </w:num>
  <w:num w:numId="61">
    <w:abstractNumId w:val="61"/>
  </w:num>
  <w:num w:numId="60">
    <w:abstractNumId w:val="60"/>
  </w:num>
  <w:num w:numId="59">
    <w:abstractNumId w:val="59"/>
  </w:num>
  <w:num w:numId="58">
    <w:abstractNumId w:val="58"/>
  </w:num>
  <w:num w:numId="57">
    <w:abstractNumId w:val="57"/>
  </w:num>
  <w:num w:numId="56">
    <w:abstractNumId w:val="56"/>
  </w:num>
  <w:num w:numId="55">
    <w:abstractNumId w:val="55"/>
  </w:num>
  <w:num w:numId="54">
    <w:abstractNumId w:val="54"/>
  </w:num>
  <w:num w:numId="53">
    <w:abstractNumId w:val="53"/>
  </w:num>
  <w:num w:numId="52">
    <w:abstractNumId w:val="52"/>
  </w:num>
  <w:num w:numId="51">
    <w:abstractNumId w:val="51"/>
  </w:num>
  <w:num w:numId="50">
    <w:abstractNumId w:val="50"/>
  </w:num>
  <w:num w:numId="49">
    <w:abstractNumId w:val="49"/>
  </w:num>
  <w:num w:numId="48">
    <w:abstractNumId w:val="48"/>
  </w:num>
  <w:num w:numId="47">
    <w:abstractNumId w:val="47"/>
  </w:num>
  <w:num w:numId="46">
    <w:abstractNumId w:val="46"/>
  </w:num>
  <w:num w:numId="45">
    <w:abstractNumId w:val="45"/>
  </w:num>
  <w:num w:numId="44">
    <w:abstractNumId w:val="44"/>
  </w:num>
  <w:num w:numId="43">
    <w:abstractNumId w:val="43"/>
  </w:num>
  <w:num w:numId="42">
    <w:abstractNumId w:val="42"/>
  </w:num>
  <w:num w:numId="41">
    <w:abstractNumId w:val="41"/>
  </w:num>
  <w:num w:numId="40">
    <w:abstractNumId w:val="40"/>
  </w:num>
  <w:num w:numId="39">
    <w:abstractNumId w:val="39"/>
  </w:num>
  <w:num w:numId="38">
    <w:abstractNumId w:val="38"/>
  </w:num>
  <w:num w:numId="37">
    <w:abstractNumId w:val="37"/>
  </w:num>
  <w:num w:numId="36">
    <w:abstractNumId w:val="36"/>
  </w:num>
  <w:num w:numId="35">
    <w:abstractNumId w:val="35"/>
  </w:num>
  <w:num w:numId="34">
    <w:abstractNumId w:val="34"/>
  </w:num>
  <w:num w:numId="33">
    <w:abstractNumId w:val="33"/>
  </w:num>
  <w:num w:numId="32">
    <w:abstractNumId w:val="32"/>
  </w:num>
  <w:num w:numId="31">
    <w:abstractNumId w:val="31"/>
  </w:num>
  <w:num w:numId="30">
    <w:abstractNumId w:val="30"/>
  </w:num>
  <w:num w:numId="29">
    <w:abstractNumId w:val="29"/>
  </w:num>
  <w:num w:numId="28">
    <w:abstractNumId w:val="28"/>
  </w:num>
  <w:num w:numId="27">
    <w:abstractNumId w:val="27"/>
  </w:num>
  <w:num w:numId="26">
    <w:abstractNumId w:val="26"/>
  </w:num>
  <w:num w:numId="25">
    <w:abstractNumId w:val="25"/>
  </w:num>
  <w:num w:numId="24">
    <w:abstractNumId w:val="24"/>
  </w:num>
  <w:num w:numId="23">
    <w:abstractNumId w:val="23"/>
  </w:num>
  <w:num w:numId="22">
    <w:abstractNumId w:val="22"/>
  </w:num>
  <w:num w:numId="21">
    <w:abstractNumId w:val="21"/>
  </w:num>
  <w:num w:numId="20">
    <w:abstractNumId w:val="20"/>
  </w:num>
  <w:num w:numId="19">
    <w:abstractNumId w:val="19"/>
  </w:num>
  <w:num w:numId="18">
    <w:abstractNumId w:val="18"/>
  </w:num>
  <w:num w:numId="17">
    <w:abstractNumId w:val="17"/>
  </w:num>
  <w:num w:numId="16">
    <w:abstractNumId w:val="16"/>
  </w:num>
  <w:num w:numId="15">
    <w:abstractNumId w:val="15"/>
  </w:num>
  <w:num w:numId="14">
    <w:abstractNumId w:val="14"/>
  </w:num>
  <w:num w:numId="13">
    <w:abstractNumId w:val="13"/>
  </w:num>
  <w:num w:numId="12">
    <w:abstractNumId w:val="12"/>
  </w:num>
  <w:num w:numId="11">
    <w:abstractNumId w:val="11"/>
  </w:num>
  <w:num w:numId="10">
    <w:abstractNumId w:val="10"/>
  </w:num>
  <w:num w:numId="9">
    <w:abstractNumId w:val="9"/>
  </w: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2B68EA6"/>
    <w:rsid w:val="25A23AF4"/>
    <w:rsid w:val="2BB4E50D"/>
    <w:rsid w:val="3CF41E7C"/>
    <w:rsid w:val="47EA1306"/>
    <w:rsid w:val="62B68EA6"/>
    <w:rsid w:val="6E318FF6"/>
    <w:rsid w:val="6E318FF6"/>
    <w:rsid w:val="758B63F2"/>
    <w:rsid w:val="79356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3E15F"/>
  <w15:chartTrackingRefBased/>
  <w15:docId w15:val="{A9820E66-0B21-4B15-AB1E-6CF7919D9DC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alabel" w:customStyle="true">
    <w:uiPriority w:val="1"/>
    <w:name w:val="a_label"/>
    <w:basedOn w:val="Normal"/>
    <w:rsid w:val="25A23AF4"/>
    <w:rPr>
      <w:rFonts w:ascii="Times New Roman" w:hAnsi="Times New Roman" w:eastAsia="Times New Roman" w:cs="Times New Roman"/>
      <w:sz w:val="24"/>
      <w:szCs w:val="24"/>
    </w:rPr>
    <w:pPr>
      <w:spacing w:beforeAutospacing="on" w:afterAutospacing="on"/>
    </w:pPr>
  </w:style>
  <w:style w:type="paragraph" w:styleId="p" w:customStyle="true">
    <w:uiPriority w:val="1"/>
    <w:name w:val="p"/>
    <w:basedOn w:val="Normal"/>
    <w:rsid w:val="25A23AF4"/>
    <w:rPr>
      <w:rFonts w:ascii="Times New Roman" w:hAnsi="Times New Roman" w:eastAsia="Times New Roman" w:cs="Times New Roman"/>
      <w:sz w:val="24"/>
      <w:szCs w:val="24"/>
    </w:rPr>
    <w:pPr>
      <w:spacing w:beforeAutospacing="on" w:afterAutospacing="on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fa888d377d5549a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5-24T19:47:11.3676543Z</dcterms:created>
  <dcterms:modified xsi:type="dcterms:W3CDTF">2024-05-24T19:57:54.1728462Z</dcterms:modified>
  <dc:creator>Kate Trigg</dc:creator>
  <lastModifiedBy>Kate Trigg</lastModifiedBy>
</coreProperties>
</file>